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BCC1C" w14:textId="1B8BCB8D" w:rsidR="00E64BCA" w:rsidRPr="00EC3D4C" w:rsidRDefault="00E33914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C3D4C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Table S1. Gene-specific primers </w:t>
      </w:r>
      <w:r w:rsidRPr="00EC3D4C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of</w:t>
      </w:r>
      <w:r w:rsidRPr="00EC3D4C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EC3D4C">
        <w:rPr>
          <w:rFonts w:ascii="Times New Roman" w:eastAsia="等线" w:hAnsi="Times New Roman" w:cs="Times New Roman"/>
          <w:b/>
          <w:bCs/>
          <w:i/>
          <w:sz w:val="24"/>
          <w:szCs w:val="24"/>
        </w:rPr>
        <w:t>JrHSFs</w:t>
      </w:r>
      <w:proofErr w:type="spellEnd"/>
      <w:r w:rsidRPr="00EC3D4C">
        <w:rPr>
          <w:rFonts w:ascii="Times New Roman" w:eastAsia="等线" w:hAnsi="Times New Roman" w:cs="Times New Roman"/>
          <w:b/>
          <w:bCs/>
          <w:i/>
          <w:sz w:val="24"/>
          <w:szCs w:val="24"/>
        </w:rPr>
        <w:t xml:space="preserve"> </w:t>
      </w:r>
      <w:r w:rsidRPr="00EC3D4C">
        <w:rPr>
          <w:rFonts w:ascii="Times New Roman" w:eastAsia="等线" w:hAnsi="Times New Roman" w:cs="Times New Roman"/>
          <w:b/>
          <w:bCs/>
          <w:iCs/>
          <w:sz w:val="24"/>
          <w:szCs w:val="24"/>
        </w:rPr>
        <w:t>and</w:t>
      </w:r>
      <w:r w:rsidRPr="00EC3D4C">
        <w:rPr>
          <w:rFonts w:ascii="Times New Roman" w:eastAsia="等线" w:hAnsi="Times New Roman" w:cs="Times New Roman"/>
          <w:b/>
          <w:bCs/>
          <w:i/>
          <w:sz w:val="24"/>
          <w:szCs w:val="24"/>
        </w:rPr>
        <w:t xml:space="preserve"> 18S-RNA</w:t>
      </w:r>
      <w:r w:rsidRPr="00EC3D4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gene.</w:t>
      </w:r>
    </w:p>
    <w:tbl>
      <w:tblPr>
        <w:tblW w:w="10001" w:type="dxa"/>
        <w:tblInd w:w="-844" w:type="dxa"/>
        <w:tblLook w:val="04A0" w:firstRow="1" w:lastRow="0" w:firstColumn="1" w:lastColumn="0" w:noHBand="0" w:noVBand="1"/>
      </w:tblPr>
      <w:tblGrid>
        <w:gridCol w:w="1270"/>
        <w:gridCol w:w="3968"/>
        <w:gridCol w:w="4029"/>
        <w:gridCol w:w="876"/>
      </w:tblGrid>
      <w:tr w:rsidR="00736400" w:rsidRPr="00736400" w14:paraId="31EF71C5" w14:textId="77777777" w:rsidTr="00114B66">
        <w:trPr>
          <w:trHeight w:val="288"/>
        </w:trPr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2683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3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4F5A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5’~3’</w:t>
            </w:r>
          </w:p>
        </w:tc>
        <w:tc>
          <w:tcPr>
            <w:tcW w:w="4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E86B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5’~3’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179B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/bp</w:t>
            </w:r>
          </w:p>
        </w:tc>
      </w:tr>
      <w:tr w:rsidR="00736400" w:rsidRPr="00736400" w14:paraId="0574E8EA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1F3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59E3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AGAATGAAAGCAATAGGAAC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0E71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AGCAAGGTTTTAGC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8A3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  <w:tr w:rsidR="00736400" w:rsidRPr="00736400" w14:paraId="113488AE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85C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A9D5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ACGACAACAACAGCAC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652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ACCCAGTCAGAAACGCTACCA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EBE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</w:tr>
      <w:tr w:rsidR="00736400" w:rsidRPr="00736400" w14:paraId="583D51CF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3E5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3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6302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TATGATGTCATGGCAGAG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41E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CCTCTAAATCCACCCAA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E6D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736400" w:rsidRPr="00736400" w14:paraId="7C73B207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477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187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CTGATGACATTCCTCC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23F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TGCGGTGTCGTTTATT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4FB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736400" w:rsidRPr="00736400" w14:paraId="3ADF0EF4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B65E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5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2FDA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TCCCCAATCAAGAGGAAAG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BA3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AGCAAGGTTTTAGC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280A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736400" w:rsidRPr="00736400" w14:paraId="3C3FE0F9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8248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6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D41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CGGAGGTTTTCTGAGTG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29D3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GCTTCATTTCTGTCCCCTGT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ADE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</w:tr>
      <w:tr w:rsidR="00736400" w:rsidRPr="00736400" w14:paraId="19A9AE0A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0A1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7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7F8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ACAATATCTTCGCTCTGATG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E2B9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CTCGCTCTCTTCCTAC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C4CD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</w:tr>
      <w:tr w:rsidR="00736400" w:rsidRPr="00736400" w14:paraId="461E9F62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6A3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8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4D1C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TCTTAGAGGACGAAAGCATC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1978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GCCTCAACCAATCAA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27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736400" w:rsidRPr="00736400" w14:paraId="59C87A7C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F8E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09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2F7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AGGACAAGGAAGTGCGTCT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D966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GCCTCCGTAACTCCA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1EEF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  <w:tr w:rsidR="00736400" w:rsidRPr="00736400" w14:paraId="7BDBC7F8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C1B5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0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4B7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ATGGAGCAGAGGCAGGAG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22FA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TGGCAGTCGTCTTTTCT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A22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  <w:tr w:rsidR="00736400" w:rsidRPr="00736400" w14:paraId="7A716212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B55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7A1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CAGAGCTGGAAGAACTTGCTATG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DD5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CCCCTCCTCAAAGTC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EE7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736400" w:rsidRPr="00736400" w14:paraId="4923053F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88B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EE03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ACATTCAACTCGCCGTC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A1F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GTTCCATTCCCGCTTCC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E9B7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</w:tr>
      <w:tr w:rsidR="00736400" w:rsidRPr="00736400" w14:paraId="5572758C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DB6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3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86D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CAGAGGCAGGAGA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A5C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ACTCTGTGTGCTATGTGAAACCAA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051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</w:tr>
      <w:tr w:rsidR="00736400" w:rsidRPr="00736400" w14:paraId="536AF198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8B3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8086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CTAATGCTCCAGAA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90C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GTTCCCTCTTCTTCGTCCTC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483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736400" w:rsidRPr="00736400" w14:paraId="52D83F76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40D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5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BCC7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CATTTCTGACTGGGTATC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0E8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TCTTCAGTCCCGTTGTT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A1D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</w:tr>
      <w:tr w:rsidR="00736400" w:rsidRPr="00736400" w14:paraId="30FA7767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57B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6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3F0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ACGTATGATGCTCCAG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960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CATCCTCATCCTCGGTCTTT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83E3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736400" w:rsidRPr="00736400" w14:paraId="17932799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F64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7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D20E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AAGAGGGCGAGGAACGA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3BCD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CACCAACACCTGCCAAC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3B6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</w:tr>
      <w:tr w:rsidR="00736400" w:rsidRPr="00736400" w14:paraId="62A42E26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E131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8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8A8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CCAGGCATTAACGATACTTTC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7CD1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GTCCCAGTTGTTCTTCTCTCC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913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736400" w:rsidRPr="00736400" w14:paraId="3655A3E1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5640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19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A50D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ACTGCTAGTTCAAGCCAATCTCC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85B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AAACAACAAACCCAGTTC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9396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  <w:tr w:rsidR="00736400" w:rsidRPr="00736400" w14:paraId="040B00FC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C608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0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EBD5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TGTTCTTGAGCTTTCGATG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3CCC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GTAGGTTTTGGTGAGGAATGG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1F98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736400" w:rsidRPr="00736400" w14:paraId="1CEFD427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7347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3951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GTTGATGCAGGAGGTTGTT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00E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CATTTGCTTCTGTCTTTGCTC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49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736400" w:rsidRPr="00736400" w14:paraId="356699C2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AA0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748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GGGGTTTGTAGTATGGTCTC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6FBF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TTGGCTCGCACTTCT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F43C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</w:tr>
      <w:tr w:rsidR="00736400" w:rsidRPr="00736400" w14:paraId="330806AB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9F9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3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1EC7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CGCAGAGGAATGAAGAGGAG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930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AGACTCCAGCAACAGAGG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64F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736400" w:rsidRPr="00736400" w14:paraId="31EE2202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C3C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9E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AGACGTACATGCTGGTGGAG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FF7A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GCTTGAAAAGTGTAGGGAGGA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C861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736400" w:rsidRPr="00736400" w14:paraId="0CB2DFE5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685E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5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961F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GGGGTGAAGATGAAACCAC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F109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GGCGAACAAAACTGGAGAA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4F0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</w:tr>
      <w:tr w:rsidR="00736400" w:rsidRPr="00736400" w14:paraId="070A35EC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C76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6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F48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TCCAAACCCGTCCTCACA 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A2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TTTCTTCACCATCACGTTACCA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06EA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</w:tr>
      <w:tr w:rsidR="00736400" w:rsidRPr="00736400" w14:paraId="0A1090F9" w14:textId="77777777" w:rsidTr="00114B66">
        <w:trPr>
          <w:trHeight w:val="27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5C67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7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A1B4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CTACGGTTTCAGGAAGG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866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TGTGGCTGTTGATGACTATG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23B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  <w:tr w:rsidR="00736400" w:rsidRPr="00736400" w14:paraId="42E429B4" w14:textId="77777777" w:rsidTr="00114B66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4446" w14:textId="77777777" w:rsidR="00736400" w:rsidRPr="0045289F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JuHSF28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0486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AGTAACTTCTCCAGCTTCAT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362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CTTCTCCGCTTGATGGTCTT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1CE5" w14:textId="77777777" w:rsidR="00736400" w:rsidRPr="00736400" w:rsidRDefault="00736400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64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114B66" w:rsidRPr="00736400" w14:paraId="03564F0B" w14:textId="77777777" w:rsidTr="00114B66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20A4D3" w14:textId="77777777" w:rsidR="00114B66" w:rsidRPr="0045289F" w:rsidRDefault="00114B66" w:rsidP="00736400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18S</w:t>
            </w:r>
            <w:r w:rsidRPr="0045289F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2"/>
              </w:rPr>
              <w:t>-</w:t>
            </w:r>
            <w:r w:rsidRPr="004528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A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600299" w14:textId="77777777" w:rsidR="00114B66" w:rsidRPr="00736400" w:rsidRDefault="009B4A48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4A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AATCTTCTCGTTCCCTT</w:t>
            </w:r>
          </w:p>
        </w:tc>
        <w:tc>
          <w:tcPr>
            <w:tcW w:w="4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50A085" w14:textId="77777777" w:rsidR="00114B66" w:rsidRPr="00736400" w:rsidRDefault="00F35402" w:rsidP="007364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4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ATTTCGCTACGTTCT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AC864" w14:textId="77777777" w:rsidR="00114B66" w:rsidRPr="00736400" w:rsidRDefault="005C0C15" w:rsidP="00C949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－</w:t>
            </w:r>
          </w:p>
        </w:tc>
      </w:tr>
    </w:tbl>
    <w:p w14:paraId="2122FAA4" w14:textId="77777777" w:rsidR="00377C69" w:rsidRDefault="00377C69"/>
    <w:sectPr w:rsidR="00377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AE0B9" w14:textId="77777777" w:rsidR="00335F6C" w:rsidRDefault="00335F6C" w:rsidP="00114B66">
      <w:r>
        <w:separator/>
      </w:r>
    </w:p>
  </w:endnote>
  <w:endnote w:type="continuationSeparator" w:id="0">
    <w:p w14:paraId="6D6B1184" w14:textId="77777777" w:rsidR="00335F6C" w:rsidRDefault="00335F6C" w:rsidP="00114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6BF0FE" w14:textId="77777777" w:rsidR="00335F6C" w:rsidRDefault="00335F6C" w:rsidP="00114B66">
      <w:r>
        <w:separator/>
      </w:r>
    </w:p>
  </w:footnote>
  <w:footnote w:type="continuationSeparator" w:id="0">
    <w:p w14:paraId="15F84EB0" w14:textId="77777777" w:rsidR="00335F6C" w:rsidRDefault="00335F6C" w:rsidP="00114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096"/>
    <w:rsid w:val="00047920"/>
    <w:rsid w:val="00114B66"/>
    <w:rsid w:val="00335F6C"/>
    <w:rsid w:val="00377C69"/>
    <w:rsid w:val="00385096"/>
    <w:rsid w:val="003D55F8"/>
    <w:rsid w:val="004131E4"/>
    <w:rsid w:val="0045289F"/>
    <w:rsid w:val="005C0C15"/>
    <w:rsid w:val="00717995"/>
    <w:rsid w:val="00736400"/>
    <w:rsid w:val="00837D9C"/>
    <w:rsid w:val="00883C36"/>
    <w:rsid w:val="008B478B"/>
    <w:rsid w:val="008B4DB3"/>
    <w:rsid w:val="008D1E1D"/>
    <w:rsid w:val="009B4A48"/>
    <w:rsid w:val="00A058CD"/>
    <w:rsid w:val="00A352B1"/>
    <w:rsid w:val="00A549AA"/>
    <w:rsid w:val="00A61E5D"/>
    <w:rsid w:val="00AE4F0C"/>
    <w:rsid w:val="00B51434"/>
    <w:rsid w:val="00C94996"/>
    <w:rsid w:val="00E33914"/>
    <w:rsid w:val="00EC3D4C"/>
    <w:rsid w:val="00F3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75670"/>
  <w15:chartTrackingRefBased/>
  <w15:docId w15:val="{5032E7F9-60E8-4716-9AD0-7E4578511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B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B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97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喵呜</dc:creator>
  <cp:keywords/>
  <dc:description/>
  <cp:lastModifiedBy>喵呜</cp:lastModifiedBy>
  <cp:revision>18</cp:revision>
  <dcterms:created xsi:type="dcterms:W3CDTF">2019-01-23T01:24:00Z</dcterms:created>
  <dcterms:modified xsi:type="dcterms:W3CDTF">2020-06-17T14:16:00Z</dcterms:modified>
</cp:coreProperties>
</file>